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F5805" w14:textId="5DAEF46B" w:rsidR="00576556" w:rsidRPr="002E24E4" w:rsidRDefault="006907DC" w:rsidP="00F25D50">
      <w:r w:rsidRPr="002E24E4">
        <w:rPr>
          <w:b/>
        </w:rPr>
        <w:t xml:space="preserve">Supplementary </w:t>
      </w:r>
      <w:r w:rsidR="0083347C">
        <w:rPr>
          <w:b/>
        </w:rPr>
        <w:t>file S</w:t>
      </w:r>
      <w:r w:rsidR="009F1632">
        <w:rPr>
          <w:b/>
        </w:rPr>
        <w:t xml:space="preserve">1. </w:t>
      </w:r>
      <w:proofErr w:type="spellStart"/>
      <w:r w:rsidR="009F1632">
        <w:rPr>
          <w:b/>
        </w:rPr>
        <w:t>docx</w:t>
      </w:r>
      <w:proofErr w:type="spellEnd"/>
      <w:r w:rsidRPr="002E24E4">
        <w:rPr>
          <w:b/>
        </w:rPr>
        <w:t>:</w:t>
      </w:r>
      <w:r>
        <w:t xml:space="preserve"> List of accession number of each genes of </w:t>
      </w:r>
      <w:r w:rsidRPr="002E24E4">
        <w:rPr>
          <w:i/>
        </w:rPr>
        <w:t>Arabidopsis</w:t>
      </w:r>
      <w:r>
        <w:t xml:space="preserve">, </w:t>
      </w:r>
      <w:r w:rsidRPr="002E24E4">
        <w:rPr>
          <w:i/>
        </w:rPr>
        <w:t>B. juncea</w:t>
      </w:r>
      <w:r>
        <w:t xml:space="preserve"> and </w:t>
      </w:r>
      <w:r w:rsidRPr="002E24E4">
        <w:rPr>
          <w:i/>
        </w:rPr>
        <w:t>C.</w:t>
      </w:r>
      <w:r w:rsidR="002E24E4" w:rsidRPr="002E24E4">
        <w:rPr>
          <w:i/>
        </w:rPr>
        <w:t xml:space="preserve"> </w:t>
      </w:r>
      <w:r w:rsidRPr="002E24E4">
        <w:rPr>
          <w:i/>
        </w:rPr>
        <w:t>sativa</w:t>
      </w:r>
      <w:r>
        <w:t xml:space="preserve"> used for th</w:t>
      </w:r>
      <w:bookmarkStart w:id="0" w:name="_GoBack"/>
      <w:bookmarkEnd w:id="0"/>
      <w:r>
        <w:t xml:space="preserve">e multiple alignment </w:t>
      </w:r>
      <w:r w:rsidR="002E24E4">
        <w:t>and primers were designed from the conserved region</w:t>
      </w:r>
    </w:p>
    <w:tbl>
      <w:tblPr>
        <w:tblStyle w:val="TableGrid"/>
        <w:tblW w:w="9289" w:type="dxa"/>
        <w:tblLook w:val="04A0" w:firstRow="1" w:lastRow="0" w:firstColumn="1" w:lastColumn="0" w:noHBand="0" w:noVBand="1"/>
      </w:tblPr>
      <w:tblGrid>
        <w:gridCol w:w="1758"/>
        <w:gridCol w:w="2723"/>
        <w:gridCol w:w="2405"/>
        <w:gridCol w:w="2403"/>
      </w:tblGrid>
      <w:tr w:rsidR="006907DC" w:rsidRPr="0083347C" w14:paraId="55BEC36D" w14:textId="77777777" w:rsidTr="002E24E4">
        <w:trPr>
          <w:trHeight w:val="269"/>
        </w:trPr>
        <w:tc>
          <w:tcPr>
            <w:tcW w:w="1758" w:type="dxa"/>
          </w:tcPr>
          <w:p w14:paraId="57123CD7" w14:textId="77777777" w:rsidR="006907DC" w:rsidRPr="0083347C" w:rsidRDefault="006907DC" w:rsidP="00B45D9A">
            <w:r w:rsidRPr="0083347C">
              <w:t>Gene</w:t>
            </w:r>
          </w:p>
        </w:tc>
        <w:tc>
          <w:tcPr>
            <w:tcW w:w="2723" w:type="dxa"/>
          </w:tcPr>
          <w:p w14:paraId="71B4F65E" w14:textId="77777777" w:rsidR="006907DC" w:rsidRPr="0083347C" w:rsidRDefault="006907DC" w:rsidP="00B45D9A">
            <w:r w:rsidRPr="0083347C">
              <w:rPr>
                <w:i/>
              </w:rPr>
              <w:t>Arabidopsis</w:t>
            </w:r>
            <w:r w:rsidRPr="0083347C">
              <w:t xml:space="preserve"> accession</w:t>
            </w:r>
          </w:p>
        </w:tc>
        <w:tc>
          <w:tcPr>
            <w:tcW w:w="2405" w:type="dxa"/>
          </w:tcPr>
          <w:p w14:paraId="465C746D" w14:textId="77777777" w:rsidR="006907DC" w:rsidRPr="0083347C" w:rsidRDefault="006907DC" w:rsidP="00B45D9A">
            <w:r w:rsidRPr="0083347C">
              <w:rPr>
                <w:i/>
              </w:rPr>
              <w:t>B. juncea</w:t>
            </w:r>
            <w:r w:rsidRPr="0083347C">
              <w:t xml:space="preserve"> accession </w:t>
            </w:r>
          </w:p>
        </w:tc>
        <w:tc>
          <w:tcPr>
            <w:tcW w:w="2403" w:type="dxa"/>
          </w:tcPr>
          <w:p w14:paraId="63EB523C" w14:textId="77777777" w:rsidR="006907DC" w:rsidRPr="0083347C" w:rsidRDefault="006907DC" w:rsidP="00B45D9A">
            <w:r w:rsidRPr="0083347C">
              <w:rPr>
                <w:i/>
              </w:rPr>
              <w:t>C. sativa</w:t>
            </w:r>
            <w:r w:rsidRPr="0083347C">
              <w:t xml:space="preserve"> accession</w:t>
            </w:r>
          </w:p>
        </w:tc>
      </w:tr>
      <w:tr w:rsidR="006907DC" w:rsidRPr="0083347C" w14:paraId="09800B96" w14:textId="77777777" w:rsidTr="002E24E4">
        <w:trPr>
          <w:trHeight w:val="269"/>
        </w:trPr>
        <w:tc>
          <w:tcPr>
            <w:tcW w:w="1758" w:type="dxa"/>
          </w:tcPr>
          <w:p w14:paraId="125C2190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ACT7</w:t>
            </w:r>
          </w:p>
        </w:tc>
        <w:tc>
          <w:tcPr>
            <w:tcW w:w="2723" w:type="dxa"/>
          </w:tcPr>
          <w:p w14:paraId="7380598A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NM_121018</w:t>
            </w:r>
          </w:p>
        </w:tc>
        <w:tc>
          <w:tcPr>
            <w:tcW w:w="2405" w:type="dxa"/>
          </w:tcPr>
          <w:p w14:paraId="1DF8073C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BjuB012485</w:t>
            </w:r>
          </w:p>
        </w:tc>
        <w:tc>
          <w:tcPr>
            <w:tcW w:w="2403" w:type="dxa"/>
          </w:tcPr>
          <w:p w14:paraId="4F3A4543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Csa08g054840</w:t>
            </w:r>
          </w:p>
        </w:tc>
      </w:tr>
      <w:tr w:rsidR="006907DC" w:rsidRPr="0083347C" w14:paraId="0393DD9F" w14:textId="77777777" w:rsidTr="002E24E4">
        <w:trPr>
          <w:trHeight w:val="269"/>
        </w:trPr>
        <w:tc>
          <w:tcPr>
            <w:tcW w:w="1758" w:type="dxa"/>
          </w:tcPr>
          <w:p w14:paraId="104930B8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723" w:type="dxa"/>
          </w:tcPr>
          <w:p w14:paraId="62DEB14C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5" w:type="dxa"/>
          </w:tcPr>
          <w:p w14:paraId="1444A221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3" w:type="dxa"/>
          </w:tcPr>
          <w:p w14:paraId="280C8696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</w:tr>
      <w:tr w:rsidR="006907DC" w:rsidRPr="0083347C" w14:paraId="76227989" w14:textId="77777777" w:rsidTr="002E24E4">
        <w:trPr>
          <w:trHeight w:val="269"/>
        </w:trPr>
        <w:tc>
          <w:tcPr>
            <w:tcW w:w="1758" w:type="dxa"/>
          </w:tcPr>
          <w:p w14:paraId="5AA9C7EB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CAC</w:t>
            </w:r>
          </w:p>
        </w:tc>
        <w:tc>
          <w:tcPr>
            <w:tcW w:w="2723" w:type="dxa"/>
          </w:tcPr>
          <w:p w14:paraId="3E677430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  <w:shd w:val="clear" w:color="auto" w:fill="FFFFFF"/>
              </w:rPr>
              <w:t>NM_124033.4</w:t>
            </w:r>
          </w:p>
        </w:tc>
        <w:tc>
          <w:tcPr>
            <w:tcW w:w="2405" w:type="dxa"/>
          </w:tcPr>
          <w:p w14:paraId="21E12BE8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rFonts w:eastAsia="SimSun"/>
                <w:color w:val="000000" w:themeColor="text1"/>
              </w:rPr>
              <w:t>BjuB026945</w:t>
            </w:r>
          </w:p>
        </w:tc>
        <w:tc>
          <w:tcPr>
            <w:tcW w:w="2403" w:type="dxa"/>
          </w:tcPr>
          <w:p w14:paraId="565E2E49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  <w:lang w:val="en-US"/>
              </w:rPr>
              <w:t>XM_010496541.2</w:t>
            </w:r>
          </w:p>
        </w:tc>
      </w:tr>
      <w:tr w:rsidR="006907DC" w:rsidRPr="0083347C" w14:paraId="7310A1A2" w14:textId="77777777" w:rsidTr="002E24E4">
        <w:trPr>
          <w:trHeight w:val="269"/>
        </w:trPr>
        <w:tc>
          <w:tcPr>
            <w:tcW w:w="1758" w:type="dxa"/>
          </w:tcPr>
          <w:p w14:paraId="239D86DD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723" w:type="dxa"/>
          </w:tcPr>
          <w:p w14:paraId="6D4B9D21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5" w:type="dxa"/>
          </w:tcPr>
          <w:p w14:paraId="08D7FAD2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3" w:type="dxa"/>
          </w:tcPr>
          <w:p w14:paraId="60BDF944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</w:tr>
      <w:tr w:rsidR="006907DC" w:rsidRPr="0083347C" w14:paraId="2DD35766" w14:textId="77777777" w:rsidTr="002E24E4">
        <w:trPr>
          <w:trHeight w:val="269"/>
        </w:trPr>
        <w:tc>
          <w:tcPr>
            <w:tcW w:w="1758" w:type="dxa"/>
          </w:tcPr>
          <w:p w14:paraId="6015AE53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EF1A</w:t>
            </w:r>
          </w:p>
        </w:tc>
        <w:tc>
          <w:tcPr>
            <w:tcW w:w="2723" w:type="dxa"/>
          </w:tcPr>
          <w:p w14:paraId="3ACD8456" w14:textId="77777777" w:rsidR="006907DC" w:rsidRPr="0083347C" w:rsidRDefault="006907DC" w:rsidP="00B45D9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21015179</w:t>
            </w:r>
          </w:p>
        </w:tc>
        <w:tc>
          <w:tcPr>
            <w:tcW w:w="2405" w:type="dxa"/>
          </w:tcPr>
          <w:p w14:paraId="795ABD71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BjuA006545</w:t>
            </w:r>
          </w:p>
        </w:tc>
        <w:tc>
          <w:tcPr>
            <w:tcW w:w="2403" w:type="dxa"/>
          </w:tcPr>
          <w:p w14:paraId="29228EF7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Csa17g011360</w:t>
            </w:r>
          </w:p>
        </w:tc>
      </w:tr>
      <w:tr w:rsidR="006907DC" w:rsidRPr="0083347C" w14:paraId="5C06E658" w14:textId="77777777" w:rsidTr="002E24E4">
        <w:trPr>
          <w:trHeight w:val="285"/>
        </w:trPr>
        <w:tc>
          <w:tcPr>
            <w:tcW w:w="1758" w:type="dxa"/>
          </w:tcPr>
          <w:p w14:paraId="1FCCAA57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723" w:type="dxa"/>
          </w:tcPr>
          <w:p w14:paraId="09AF8D9F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5" w:type="dxa"/>
          </w:tcPr>
          <w:p w14:paraId="2ED8C137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3" w:type="dxa"/>
          </w:tcPr>
          <w:p w14:paraId="4C791426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</w:tr>
      <w:tr w:rsidR="006907DC" w:rsidRPr="0083347C" w14:paraId="3B7BCE29" w14:textId="77777777" w:rsidTr="002E24E4">
        <w:trPr>
          <w:trHeight w:val="538"/>
        </w:trPr>
        <w:tc>
          <w:tcPr>
            <w:tcW w:w="1758" w:type="dxa"/>
          </w:tcPr>
          <w:p w14:paraId="0FBFB76E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PP2A</w:t>
            </w:r>
          </w:p>
        </w:tc>
        <w:tc>
          <w:tcPr>
            <w:tcW w:w="2723" w:type="dxa"/>
          </w:tcPr>
          <w:p w14:paraId="3CDA1F43" w14:textId="480344B4" w:rsidR="006907DC" w:rsidRPr="0083347C" w:rsidRDefault="006907DC" w:rsidP="0083347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000108</w:t>
            </w:r>
          </w:p>
        </w:tc>
        <w:tc>
          <w:tcPr>
            <w:tcW w:w="2405" w:type="dxa"/>
          </w:tcPr>
          <w:p w14:paraId="16EE2037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BjuA030041</w:t>
            </w:r>
          </w:p>
        </w:tc>
        <w:tc>
          <w:tcPr>
            <w:tcW w:w="2403" w:type="dxa"/>
          </w:tcPr>
          <w:p w14:paraId="48568D69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Csa17g034980</w:t>
            </w:r>
          </w:p>
        </w:tc>
      </w:tr>
      <w:tr w:rsidR="006907DC" w:rsidRPr="0083347C" w14:paraId="69DEC454" w14:textId="77777777" w:rsidTr="002E24E4">
        <w:trPr>
          <w:trHeight w:val="269"/>
        </w:trPr>
        <w:tc>
          <w:tcPr>
            <w:tcW w:w="1758" w:type="dxa"/>
          </w:tcPr>
          <w:p w14:paraId="17A0CCA5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TIPS41</w:t>
            </w:r>
          </w:p>
        </w:tc>
        <w:tc>
          <w:tcPr>
            <w:tcW w:w="2723" w:type="dxa"/>
          </w:tcPr>
          <w:p w14:paraId="0ED78FF0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  <w:shd w:val="clear" w:color="auto" w:fill="FFFFFF"/>
              </w:rPr>
              <w:t>NM_119592.5</w:t>
            </w:r>
          </w:p>
        </w:tc>
        <w:tc>
          <w:tcPr>
            <w:tcW w:w="2405" w:type="dxa"/>
          </w:tcPr>
          <w:p w14:paraId="7EB9B44A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Bra011516</w:t>
            </w:r>
          </w:p>
        </w:tc>
        <w:tc>
          <w:tcPr>
            <w:tcW w:w="2403" w:type="dxa"/>
          </w:tcPr>
          <w:p w14:paraId="35466D60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Csa12g009400</w:t>
            </w:r>
          </w:p>
        </w:tc>
      </w:tr>
      <w:tr w:rsidR="006907DC" w:rsidRPr="0083347C" w14:paraId="224F9121" w14:textId="77777777" w:rsidTr="002E24E4">
        <w:trPr>
          <w:trHeight w:val="269"/>
        </w:trPr>
        <w:tc>
          <w:tcPr>
            <w:tcW w:w="1758" w:type="dxa"/>
          </w:tcPr>
          <w:p w14:paraId="221EBD28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723" w:type="dxa"/>
          </w:tcPr>
          <w:p w14:paraId="104B7DED" w14:textId="77777777" w:rsidR="006907DC" w:rsidRPr="0083347C" w:rsidRDefault="006907DC" w:rsidP="00B45D9A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405" w:type="dxa"/>
          </w:tcPr>
          <w:p w14:paraId="3B2AB122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3" w:type="dxa"/>
          </w:tcPr>
          <w:p w14:paraId="6FDA3C7E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</w:tr>
      <w:tr w:rsidR="006907DC" w:rsidRPr="0083347C" w14:paraId="0A498D15" w14:textId="77777777" w:rsidTr="002E24E4">
        <w:trPr>
          <w:trHeight w:val="269"/>
        </w:trPr>
        <w:tc>
          <w:tcPr>
            <w:tcW w:w="1758" w:type="dxa"/>
          </w:tcPr>
          <w:p w14:paraId="617F736E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TUA</w:t>
            </w:r>
          </w:p>
        </w:tc>
        <w:tc>
          <w:tcPr>
            <w:tcW w:w="2723" w:type="dxa"/>
          </w:tcPr>
          <w:p w14:paraId="717C37FF" w14:textId="77777777" w:rsidR="006907DC" w:rsidRPr="0083347C" w:rsidRDefault="006907DC" w:rsidP="00B45D9A">
            <w:pPr>
              <w:rPr>
                <w:color w:val="000000" w:themeColor="text1"/>
                <w:shd w:val="clear" w:color="auto" w:fill="FFFFFF"/>
              </w:rPr>
            </w:pPr>
            <w:r w:rsidRPr="0083347C">
              <w:rPr>
                <w:color w:val="000000" w:themeColor="text1"/>
              </w:rPr>
              <w:t>NM_121982</w:t>
            </w:r>
          </w:p>
        </w:tc>
        <w:tc>
          <w:tcPr>
            <w:tcW w:w="2405" w:type="dxa"/>
          </w:tcPr>
          <w:p w14:paraId="457D2733" w14:textId="77777777" w:rsidR="006907DC" w:rsidRPr="0083347C" w:rsidRDefault="006907DC" w:rsidP="00B45D9A">
            <w:pPr>
              <w:rPr>
                <w:b/>
                <w:color w:val="000000" w:themeColor="text1"/>
              </w:rPr>
            </w:pPr>
            <w:r w:rsidRPr="0083347C">
              <w:rPr>
                <w:color w:val="000000" w:themeColor="text1"/>
              </w:rPr>
              <w:t>BjuA019283</w:t>
            </w:r>
          </w:p>
        </w:tc>
        <w:tc>
          <w:tcPr>
            <w:tcW w:w="2403" w:type="dxa"/>
          </w:tcPr>
          <w:p w14:paraId="6D55A937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XM_010481098.1</w:t>
            </w:r>
          </w:p>
        </w:tc>
      </w:tr>
      <w:tr w:rsidR="006907DC" w:rsidRPr="0083347C" w14:paraId="6279721D" w14:textId="77777777" w:rsidTr="002E24E4">
        <w:trPr>
          <w:trHeight w:val="269"/>
        </w:trPr>
        <w:tc>
          <w:tcPr>
            <w:tcW w:w="1758" w:type="dxa"/>
          </w:tcPr>
          <w:p w14:paraId="42B619E6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</w:p>
        </w:tc>
        <w:tc>
          <w:tcPr>
            <w:tcW w:w="2723" w:type="dxa"/>
          </w:tcPr>
          <w:p w14:paraId="5F0C5A07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5" w:type="dxa"/>
          </w:tcPr>
          <w:p w14:paraId="77E6B7B3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  <w:tc>
          <w:tcPr>
            <w:tcW w:w="2403" w:type="dxa"/>
          </w:tcPr>
          <w:p w14:paraId="69224337" w14:textId="77777777" w:rsidR="006907DC" w:rsidRPr="0083347C" w:rsidRDefault="006907DC" w:rsidP="00B45D9A">
            <w:pPr>
              <w:rPr>
                <w:color w:val="000000" w:themeColor="text1"/>
              </w:rPr>
            </w:pPr>
          </w:p>
        </w:tc>
      </w:tr>
      <w:tr w:rsidR="006907DC" w:rsidRPr="0083347C" w14:paraId="4B79454D" w14:textId="77777777" w:rsidTr="002E24E4">
        <w:trPr>
          <w:trHeight w:val="285"/>
        </w:trPr>
        <w:tc>
          <w:tcPr>
            <w:tcW w:w="1758" w:type="dxa"/>
          </w:tcPr>
          <w:p w14:paraId="681BBA45" w14:textId="77777777" w:rsidR="006907DC" w:rsidRPr="0083347C" w:rsidRDefault="006907DC" w:rsidP="00B45D9A">
            <w:pPr>
              <w:rPr>
                <w:i/>
                <w:color w:val="000000" w:themeColor="text1"/>
              </w:rPr>
            </w:pPr>
            <w:r w:rsidRPr="0083347C">
              <w:rPr>
                <w:i/>
                <w:color w:val="000000" w:themeColor="text1"/>
              </w:rPr>
              <w:t>UBQ9</w:t>
            </w:r>
          </w:p>
        </w:tc>
        <w:tc>
          <w:tcPr>
            <w:tcW w:w="2723" w:type="dxa"/>
          </w:tcPr>
          <w:p w14:paraId="0AC5CCF3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rFonts w:eastAsiaTheme="minorHAnsi"/>
                <w:lang w:val="en-US"/>
              </w:rPr>
              <w:t>NM_118934.3</w:t>
            </w:r>
          </w:p>
        </w:tc>
        <w:tc>
          <w:tcPr>
            <w:tcW w:w="2405" w:type="dxa"/>
          </w:tcPr>
          <w:p w14:paraId="61543E9F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BjuA006948</w:t>
            </w:r>
          </w:p>
        </w:tc>
        <w:tc>
          <w:tcPr>
            <w:tcW w:w="2403" w:type="dxa"/>
          </w:tcPr>
          <w:p w14:paraId="77F34A60" w14:textId="77777777" w:rsidR="006907DC" w:rsidRPr="0083347C" w:rsidRDefault="006907DC" w:rsidP="00B45D9A">
            <w:pPr>
              <w:rPr>
                <w:color w:val="000000" w:themeColor="text1"/>
              </w:rPr>
            </w:pPr>
            <w:r w:rsidRPr="0083347C">
              <w:rPr>
                <w:color w:val="000000" w:themeColor="text1"/>
              </w:rPr>
              <w:t>Csa18g024310</w:t>
            </w:r>
          </w:p>
        </w:tc>
      </w:tr>
    </w:tbl>
    <w:p w14:paraId="563A3E06" w14:textId="77777777" w:rsidR="000D423A" w:rsidRDefault="000D423A" w:rsidP="00F25D50">
      <w:pPr>
        <w:rPr>
          <w:rFonts w:eastAsiaTheme="minorHAnsi"/>
          <w:color w:val="000000"/>
          <w:lang w:val="en-US"/>
        </w:rPr>
      </w:pPr>
    </w:p>
    <w:p w14:paraId="402EC966" w14:textId="20E74408" w:rsidR="00EA1B39" w:rsidRPr="009E18FE" w:rsidRDefault="00EA1B39" w:rsidP="009E1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sectPr w:rsidR="00EA1B39" w:rsidRPr="009E18FE" w:rsidSect="00B9573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33"/>
    <w:rsid w:val="000369C5"/>
    <w:rsid w:val="000904B0"/>
    <w:rsid w:val="00094429"/>
    <w:rsid w:val="000B094B"/>
    <w:rsid w:val="000B38DA"/>
    <w:rsid w:val="000D423A"/>
    <w:rsid w:val="00140ABC"/>
    <w:rsid w:val="00163E13"/>
    <w:rsid w:val="001764BC"/>
    <w:rsid w:val="001B2B80"/>
    <w:rsid w:val="001C7B62"/>
    <w:rsid w:val="00222616"/>
    <w:rsid w:val="002B711C"/>
    <w:rsid w:val="002E24E4"/>
    <w:rsid w:val="002F1FA0"/>
    <w:rsid w:val="00357BB9"/>
    <w:rsid w:val="003624DE"/>
    <w:rsid w:val="003C3EFA"/>
    <w:rsid w:val="003E135C"/>
    <w:rsid w:val="00510E01"/>
    <w:rsid w:val="00521E70"/>
    <w:rsid w:val="00576556"/>
    <w:rsid w:val="0059622E"/>
    <w:rsid w:val="005D06B9"/>
    <w:rsid w:val="00655C9D"/>
    <w:rsid w:val="006907DC"/>
    <w:rsid w:val="006A4F98"/>
    <w:rsid w:val="006B2712"/>
    <w:rsid w:val="006B327F"/>
    <w:rsid w:val="006C03A4"/>
    <w:rsid w:val="006D0295"/>
    <w:rsid w:val="006E2AD1"/>
    <w:rsid w:val="00735425"/>
    <w:rsid w:val="00763386"/>
    <w:rsid w:val="007650F3"/>
    <w:rsid w:val="00770169"/>
    <w:rsid w:val="007747D9"/>
    <w:rsid w:val="007B5F79"/>
    <w:rsid w:val="0083347C"/>
    <w:rsid w:val="00851898"/>
    <w:rsid w:val="00926A7F"/>
    <w:rsid w:val="00965EC1"/>
    <w:rsid w:val="009700A5"/>
    <w:rsid w:val="0099606B"/>
    <w:rsid w:val="009E18FE"/>
    <w:rsid w:val="009F1632"/>
    <w:rsid w:val="00A3011B"/>
    <w:rsid w:val="00A86C8B"/>
    <w:rsid w:val="00AD1492"/>
    <w:rsid w:val="00B95733"/>
    <w:rsid w:val="00B97292"/>
    <w:rsid w:val="00BB5F80"/>
    <w:rsid w:val="00BD3F27"/>
    <w:rsid w:val="00C112D7"/>
    <w:rsid w:val="00C1428E"/>
    <w:rsid w:val="00C158F5"/>
    <w:rsid w:val="00C35A8C"/>
    <w:rsid w:val="00DD122B"/>
    <w:rsid w:val="00DD5ED2"/>
    <w:rsid w:val="00DD71FA"/>
    <w:rsid w:val="00E83AA8"/>
    <w:rsid w:val="00EA1B39"/>
    <w:rsid w:val="00EC5C92"/>
    <w:rsid w:val="00EE299D"/>
    <w:rsid w:val="00F13FC8"/>
    <w:rsid w:val="00F25D50"/>
    <w:rsid w:val="00F94C3D"/>
    <w:rsid w:val="00FC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454C3"/>
  <w14:defaultImageDpi w14:val="32767"/>
  <w15:chartTrackingRefBased/>
  <w15:docId w15:val="{347A32FC-13FC-D447-953F-7D42EAC7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898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733"/>
  </w:style>
  <w:style w:type="table" w:styleId="TableGrid">
    <w:name w:val="Table Grid"/>
    <w:basedOn w:val="TableNormal"/>
    <w:uiPriority w:val="39"/>
    <w:rsid w:val="00B95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18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18FE"/>
    <w:rPr>
      <w:rFonts w:ascii="Courier New" w:eastAsia="Times New Roman" w:hAnsi="Courier New" w:cs="Courier New"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9-08-16T17:29:00Z</dcterms:created>
  <dcterms:modified xsi:type="dcterms:W3CDTF">2019-09-06T14:37:00Z</dcterms:modified>
</cp:coreProperties>
</file>